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891"/>
        <w:tblW w:w="8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6"/>
        <w:gridCol w:w="1320"/>
        <w:gridCol w:w="5821"/>
      </w:tblGrid>
      <w:tr w:rsidR="000C2F09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</w:tcPr>
          <w:p w:rsidR="000C2F09" w:rsidRPr="00146ACD" w:rsidRDefault="000C2F09" w:rsidP="000C2F09">
            <w:pPr>
              <w:spacing w:after="0" w:line="240" w:lineRule="auto"/>
              <w:jc w:val="center"/>
              <w:rPr>
                <w:rFonts w:ascii="Arial" w:hAnsi="Arial" w:cs="Arial"/>
                <w:sz w:val="27"/>
                <w:szCs w:val="27"/>
              </w:rPr>
            </w:pPr>
            <w:r w:rsidRPr="00146ACD">
              <w:rPr>
                <w:rFonts w:ascii="Arial" w:hAnsi="Arial" w:cs="Arial"/>
                <w:sz w:val="27"/>
                <w:szCs w:val="27"/>
              </w:rPr>
              <w:t>Pearson</w:t>
            </w:r>
          </w:p>
          <w:p w:rsidR="000C2F09" w:rsidRPr="00146ACD" w:rsidRDefault="000C2F09" w:rsidP="000C2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hAnsi="Arial" w:cs="Arial"/>
                <w:sz w:val="27"/>
                <w:szCs w:val="27"/>
              </w:rPr>
              <w:t>coefficient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</w:tcPr>
          <w:p w:rsidR="000C2F09" w:rsidRPr="00146ACD" w:rsidRDefault="000C2F09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5821" w:type="dxa"/>
            <w:shd w:val="clear" w:color="auto" w:fill="auto"/>
            <w:noWrap/>
            <w:vAlign w:val="bottom"/>
          </w:tcPr>
          <w:p w:rsidR="000C2F09" w:rsidRPr="00146ACD" w:rsidRDefault="000C2F09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ytokine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9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IF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LIF,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nterleukin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6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family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cytokine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8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L18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nterleukin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18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7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XCL2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C-X-C motif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hemokine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ligand 2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5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SM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ncostatin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M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4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XCL16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C-X-C motif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hemokine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ligand 16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4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XCL17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C-X-C motif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hemokine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ligand 17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4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L15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nterleukin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15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4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NFSF10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TNF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uperfamily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ember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10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3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L6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nterleukin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2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CL23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C-C motif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hemokine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ligand 23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2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L7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nterleukin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1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MTM3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KLF like MARVEL transmembrane domain containing 3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1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XCL1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C-X-C motif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hemokine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ligand 1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1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L12A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nterleukin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12A</w:t>
            </w:r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1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AMPT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nicotinamide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hosphoribosyltransferase</w:t>
            </w:r>
            <w:proofErr w:type="spellEnd"/>
          </w:p>
        </w:tc>
      </w:tr>
      <w:tr w:rsidR="004F4DF1" w:rsidRPr="00146ACD" w:rsidTr="006B796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10</w:t>
            </w:r>
          </w:p>
        </w:tc>
        <w:tc>
          <w:tcPr>
            <w:tcW w:w="1320" w:type="dxa"/>
            <w:shd w:val="clear" w:color="auto" w:fill="E7E6E6" w:themeFill="background2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XCL2</w:t>
            </w:r>
          </w:p>
        </w:tc>
        <w:tc>
          <w:tcPr>
            <w:tcW w:w="5821" w:type="dxa"/>
            <w:shd w:val="clear" w:color="auto" w:fill="auto"/>
            <w:noWrap/>
            <w:vAlign w:val="bottom"/>
            <w:hideMark/>
          </w:tcPr>
          <w:p w:rsidR="004F4DF1" w:rsidRPr="00146ACD" w:rsidRDefault="004F4DF1" w:rsidP="00BA0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X-C motif </w:t>
            </w:r>
            <w:proofErr w:type="spellStart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hemokine</w:t>
            </w:r>
            <w:proofErr w:type="spellEnd"/>
            <w:r w:rsidRPr="00146ACD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ligand 2</w:t>
            </w:r>
          </w:p>
        </w:tc>
      </w:tr>
    </w:tbl>
    <w:p w:rsidR="00BA0F50" w:rsidRPr="00146ACD" w:rsidRDefault="00973CAD" w:rsidP="00BA0F50">
      <w:pPr>
        <w:rPr>
          <w:rFonts w:ascii="Arial" w:hAnsi="Arial" w:cs="Arial"/>
        </w:rPr>
      </w:pPr>
      <w:proofErr w:type="spellStart"/>
      <w:r w:rsidRPr="00146ACD">
        <w:rPr>
          <w:rFonts w:ascii="Arial" w:hAnsi="Arial" w:cs="Arial"/>
        </w:rPr>
        <w:t>Supplementary</w:t>
      </w:r>
      <w:proofErr w:type="spellEnd"/>
      <w:r w:rsidRPr="00146ACD">
        <w:rPr>
          <w:rFonts w:ascii="Arial" w:hAnsi="Arial" w:cs="Arial"/>
        </w:rPr>
        <w:t xml:space="preserve"> Table </w:t>
      </w:r>
      <w:r w:rsidR="00BA0F50" w:rsidRPr="00146ACD">
        <w:rPr>
          <w:rFonts w:ascii="Arial" w:hAnsi="Arial" w:cs="Arial"/>
        </w:rPr>
        <w:t>2</w:t>
      </w:r>
      <w:bookmarkStart w:id="0" w:name="_GoBack"/>
      <w:bookmarkEnd w:id="0"/>
    </w:p>
    <w:p w:rsidR="00BA0F50" w:rsidRDefault="00BA0F50"/>
    <w:sectPr w:rsidR="00BA0F50" w:rsidSect="00BA0F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F50"/>
    <w:rsid w:val="000C2F09"/>
    <w:rsid w:val="00146ACD"/>
    <w:rsid w:val="004C249E"/>
    <w:rsid w:val="004F4DF1"/>
    <w:rsid w:val="006B7962"/>
    <w:rsid w:val="00734C49"/>
    <w:rsid w:val="00746D22"/>
    <w:rsid w:val="007D0B87"/>
    <w:rsid w:val="0088334A"/>
    <w:rsid w:val="00973CAD"/>
    <w:rsid w:val="00BA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C1E56E-1516-4297-B155-0E30BD49F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7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erique SOUAZE</dc:creator>
  <cp:keywords/>
  <dc:description/>
  <cp:lastModifiedBy>Fréderique SOUAZE</cp:lastModifiedBy>
  <cp:revision>9</cp:revision>
  <cp:lastPrinted>2018-05-31T08:30:00Z</cp:lastPrinted>
  <dcterms:created xsi:type="dcterms:W3CDTF">2018-05-17T10:09:00Z</dcterms:created>
  <dcterms:modified xsi:type="dcterms:W3CDTF">2018-06-12T07:14:00Z</dcterms:modified>
</cp:coreProperties>
</file>